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s S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o estimate the % difference of Y by a binary exposure variable X, we fit the following linear regression model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9545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72" r="-2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where e is the error term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When X=0, we will hav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276350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172" r="-2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and when X=1 we will hav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0972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172" r="-2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o estimate </w:t>
      </w: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971550" cy="304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7" t="-118" r="-37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e simply calculat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38225" cy="2190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5" t="-164" r="-3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22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7:46:00Z</dcterms:created>
  <dc:creator>HSPH IT</dc:creator>
  <dc:description/>
  <cp:keywords/>
  <dc:language>en-US</dc:language>
  <cp:lastModifiedBy>HSPH IT</cp:lastModifiedBy>
  <dcterms:modified xsi:type="dcterms:W3CDTF">2012-05-09T17:46:00Z</dcterms:modified>
  <cp:revision>2</cp:revision>
  <dc:subject/>
  <dc:title/>
</cp:coreProperties>
</file>